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94321" w14:textId="6222FE53" w:rsidR="00D757DA" w:rsidRPr="001D7394" w:rsidRDefault="00956011" w:rsidP="00D757DA">
      <w:pPr>
        <w:rPr>
          <w:b/>
          <w:u w:val="single"/>
        </w:rPr>
      </w:pPr>
      <w:r w:rsidRPr="001D7394">
        <w:rPr>
          <w:b/>
          <w:u w:val="single"/>
        </w:rPr>
        <w:t xml:space="preserve">Supplementary </w:t>
      </w:r>
      <w:r w:rsidR="00D757DA" w:rsidRPr="001D7394">
        <w:rPr>
          <w:b/>
          <w:u w:val="single"/>
        </w:rPr>
        <w:t>Table 1. Search strategy for systematic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6881"/>
      </w:tblGrid>
      <w:tr w:rsidR="00D757DA" w:rsidRPr="00AF46DA" w14:paraId="078C4D81" w14:textId="77777777" w:rsidTr="009026FF">
        <w:tc>
          <w:tcPr>
            <w:tcW w:w="1052" w:type="dxa"/>
          </w:tcPr>
          <w:p w14:paraId="0091048F" w14:textId="77777777" w:rsidR="00D757DA" w:rsidRPr="00AF46DA" w:rsidRDefault="00D757DA" w:rsidP="009026FF">
            <w:pPr>
              <w:jc w:val="both"/>
              <w:rPr>
                <w:b/>
              </w:rPr>
            </w:pPr>
            <w:r w:rsidRPr="00AF46DA">
              <w:rPr>
                <w:b/>
              </w:rPr>
              <w:t>NUMBER</w:t>
            </w:r>
          </w:p>
        </w:tc>
        <w:tc>
          <w:tcPr>
            <w:tcW w:w="6881" w:type="dxa"/>
          </w:tcPr>
          <w:p w14:paraId="5668A4EF" w14:textId="77777777" w:rsidR="00D757DA" w:rsidRPr="00AF46DA" w:rsidRDefault="00D757DA" w:rsidP="009026FF">
            <w:pPr>
              <w:jc w:val="both"/>
              <w:rPr>
                <w:b/>
              </w:rPr>
            </w:pPr>
            <w:r w:rsidRPr="00AF46DA">
              <w:rPr>
                <w:b/>
              </w:rPr>
              <w:t>SEARCH TERM</w:t>
            </w:r>
            <w:bookmarkStart w:id="0" w:name="_GoBack"/>
            <w:bookmarkEnd w:id="0"/>
          </w:p>
        </w:tc>
      </w:tr>
      <w:tr w:rsidR="00D757DA" w14:paraId="20189658" w14:textId="77777777" w:rsidTr="009026FF">
        <w:tc>
          <w:tcPr>
            <w:tcW w:w="1052" w:type="dxa"/>
          </w:tcPr>
          <w:p w14:paraId="2C86034A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2C38F4EB" w14:textId="77777777" w:rsidR="00D757DA" w:rsidRDefault="00D757DA" w:rsidP="009026FF">
            <w:pPr>
              <w:jc w:val="both"/>
            </w:pPr>
            <w:r>
              <w:t>“Dietary pattern*”.</w:t>
            </w:r>
            <w:proofErr w:type="spellStart"/>
            <w:r>
              <w:t>mp</w:t>
            </w:r>
            <w:proofErr w:type="spellEnd"/>
            <w:r>
              <w:t xml:space="preserve">. </w:t>
            </w:r>
          </w:p>
        </w:tc>
      </w:tr>
      <w:tr w:rsidR="00D757DA" w14:paraId="58EBE21D" w14:textId="77777777" w:rsidTr="009026FF">
        <w:tc>
          <w:tcPr>
            <w:tcW w:w="1052" w:type="dxa"/>
          </w:tcPr>
          <w:p w14:paraId="6A4C5F92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0EFB4753" w14:textId="77777777" w:rsidR="00D757DA" w:rsidRDefault="00D757DA" w:rsidP="009026FF">
            <w:pPr>
              <w:jc w:val="both"/>
            </w:pPr>
            <w:r>
              <w:t>“Dietary habit*”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D757DA" w14:paraId="79215B08" w14:textId="77777777" w:rsidTr="009026FF">
        <w:tc>
          <w:tcPr>
            <w:tcW w:w="1052" w:type="dxa"/>
          </w:tcPr>
          <w:p w14:paraId="6C4E5DC1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156FB28C" w14:textId="77777777" w:rsidR="00D757DA" w:rsidRDefault="00D757DA" w:rsidP="009026FF">
            <w:pPr>
              <w:jc w:val="both"/>
            </w:pPr>
            <w:r>
              <w:t>“Nutrient pattern*”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D757DA" w14:paraId="0E7A2C53" w14:textId="77777777" w:rsidTr="009026FF">
        <w:tc>
          <w:tcPr>
            <w:tcW w:w="1052" w:type="dxa"/>
          </w:tcPr>
          <w:p w14:paraId="0FAE2843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274B4A9D" w14:textId="77777777" w:rsidR="00D757DA" w:rsidRDefault="00D757DA" w:rsidP="009026FF">
            <w:pPr>
              <w:jc w:val="both"/>
            </w:pPr>
            <w:r>
              <w:t>D</w:t>
            </w:r>
            <w:r>
              <w:rPr>
                <w:rStyle w:val="searchhistory-search-term"/>
              </w:rPr>
              <w:t xml:space="preserve">iet therapy/ or caloric restriction/ or diet, carbohydrate loading/ or diet, diabetic/ or diet, carbohydrate-restricted/ or diet, high-protein low-carbohydrate/ or diet, ketogenic/ or diet, fat-restricted/ or diet, gluten-free/ or diet, high-protein/ or diet, </w:t>
            </w:r>
            <w:proofErr w:type="spellStart"/>
            <w:r>
              <w:rPr>
                <w:rStyle w:val="searchhistory-search-term"/>
              </w:rPr>
              <w:t>mediterranean</w:t>
            </w:r>
            <w:proofErr w:type="spellEnd"/>
            <w:r>
              <w:rPr>
                <w:rStyle w:val="searchhistory-search-term"/>
              </w:rPr>
              <w:t xml:space="preserve">/ or diet, </w:t>
            </w:r>
            <w:proofErr w:type="spellStart"/>
            <w:r>
              <w:rPr>
                <w:rStyle w:val="searchhistory-search-term"/>
              </w:rPr>
              <w:t>paleolithic</w:t>
            </w:r>
            <w:proofErr w:type="spellEnd"/>
            <w:r>
              <w:rPr>
                <w:rStyle w:val="searchhistory-search-term"/>
              </w:rPr>
              <w:t>/ or diet, protein-restricted/ or diet, reducing/ or diet, sodium-restricted/ or diet, vegetarian/ or diet, macrobiotic/ or diet, vegan/ or dietary approaches to stop hypertension/</w:t>
            </w:r>
          </w:p>
        </w:tc>
      </w:tr>
      <w:tr w:rsidR="00D757DA" w14:paraId="60B53CF1" w14:textId="77777777" w:rsidTr="009026FF">
        <w:tc>
          <w:tcPr>
            <w:tcW w:w="1052" w:type="dxa"/>
          </w:tcPr>
          <w:p w14:paraId="000323FA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1387EDAA" w14:textId="77777777" w:rsidR="00D757DA" w:rsidRDefault="00D757DA" w:rsidP="009026FF">
            <w:pPr>
              <w:jc w:val="both"/>
            </w:pPr>
            <w:r>
              <w:t>D</w:t>
            </w:r>
            <w:r>
              <w:rPr>
                <w:rStyle w:val="searchhistory-search-term"/>
              </w:rPr>
              <w:t>iet, high-fat/ or diet, western/ or diet, healthy/</w:t>
            </w:r>
          </w:p>
        </w:tc>
      </w:tr>
      <w:tr w:rsidR="00D757DA" w14:paraId="6CD46264" w14:textId="77777777" w:rsidTr="009026FF">
        <w:tc>
          <w:tcPr>
            <w:tcW w:w="1052" w:type="dxa"/>
          </w:tcPr>
          <w:p w14:paraId="23EFDB55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43BE0BB8" w14:textId="77777777" w:rsidR="00D757DA" w:rsidRDefault="00D757DA" w:rsidP="009026FF">
            <w:pPr>
              <w:tabs>
                <w:tab w:val="left" w:pos="930"/>
              </w:tabs>
              <w:jc w:val="both"/>
            </w:pPr>
            <w:r>
              <w:t>“</w:t>
            </w:r>
            <w:r>
              <w:rPr>
                <w:rStyle w:val="searchhistory-search-term"/>
              </w:rPr>
              <w:t>DASH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  <w:r>
              <w:tab/>
            </w:r>
          </w:p>
        </w:tc>
      </w:tr>
      <w:tr w:rsidR="00D757DA" w14:paraId="46BFF49E" w14:textId="77777777" w:rsidTr="009026FF">
        <w:tc>
          <w:tcPr>
            <w:tcW w:w="1052" w:type="dxa"/>
          </w:tcPr>
          <w:p w14:paraId="2ACF7A49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749301FB" w14:textId="77777777" w:rsidR="00D757DA" w:rsidRDefault="00D757DA" w:rsidP="009026FF">
            <w:pPr>
              <w:tabs>
                <w:tab w:val="left" w:pos="930"/>
              </w:tabs>
              <w:jc w:val="both"/>
            </w:pPr>
            <w:r>
              <w:t>“</w:t>
            </w:r>
            <w:r>
              <w:rPr>
                <w:rStyle w:val="searchhistory-search-term"/>
              </w:rPr>
              <w:t>Dietary Approaches to Stop Hypertension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14:paraId="15BC2BB4" w14:textId="77777777" w:rsidTr="009026FF">
        <w:tc>
          <w:tcPr>
            <w:tcW w:w="1052" w:type="dxa"/>
          </w:tcPr>
          <w:p w14:paraId="4D1823BF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322021C4" w14:textId="77777777" w:rsidR="00D757DA" w:rsidRDefault="00D757DA" w:rsidP="009026FF">
            <w:r>
              <w:t>“</w:t>
            </w:r>
            <w:r>
              <w:rPr>
                <w:rStyle w:val="searchhistory-search-term"/>
              </w:rPr>
              <w:t>MIND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</w:p>
        </w:tc>
      </w:tr>
      <w:tr w:rsidR="00D757DA" w14:paraId="1500A5E9" w14:textId="77777777" w:rsidTr="009026FF">
        <w:tc>
          <w:tcPr>
            <w:tcW w:w="1052" w:type="dxa"/>
          </w:tcPr>
          <w:p w14:paraId="6EE56783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71C10599" w14:textId="77777777" w:rsidR="00D757DA" w:rsidRDefault="00D757DA" w:rsidP="009026FF">
            <w:r>
              <w:rPr>
                <w:rStyle w:val="searchhistory-search-term"/>
              </w:rPr>
              <w:t>"Mediterranean-DASH Intervention for Neurodegenerative Delay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14:paraId="2737641A" w14:textId="77777777" w:rsidTr="009026FF">
        <w:tc>
          <w:tcPr>
            <w:tcW w:w="1052" w:type="dxa"/>
          </w:tcPr>
          <w:p w14:paraId="54E9A1B4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21ED49DD" w14:textId="77777777" w:rsidR="00D757DA" w:rsidRDefault="00D757DA" w:rsidP="009026FF">
            <w:pPr>
              <w:jc w:val="both"/>
            </w:pPr>
            <w:r>
              <w:rPr>
                <w:rStyle w:val="searchhistory-search-term"/>
              </w:rPr>
              <w:t>"Mediterranean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 xml:space="preserve">. </w:t>
            </w:r>
          </w:p>
        </w:tc>
      </w:tr>
      <w:tr w:rsidR="00D757DA" w14:paraId="47D30980" w14:textId="77777777" w:rsidTr="009026FF">
        <w:tc>
          <w:tcPr>
            <w:tcW w:w="1052" w:type="dxa"/>
          </w:tcPr>
          <w:p w14:paraId="1307F17F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32C84385" w14:textId="77777777" w:rsidR="00D757DA" w:rsidRDefault="00D757DA" w:rsidP="009026FF">
            <w:pPr>
              <w:jc w:val="both"/>
            </w:pPr>
            <w:r>
              <w:rPr>
                <w:rStyle w:val="searchhistory-search-term"/>
              </w:rPr>
              <w:t>"Low-GI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14:paraId="02758CC9" w14:textId="77777777" w:rsidTr="009026FF">
        <w:tc>
          <w:tcPr>
            <w:tcW w:w="1052" w:type="dxa"/>
          </w:tcPr>
          <w:p w14:paraId="06205895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21F300E1" w14:textId="77777777" w:rsidR="00D757DA" w:rsidRDefault="00D757DA" w:rsidP="009026FF">
            <w:pPr>
              <w:jc w:val="both"/>
            </w:pPr>
            <w:r>
              <w:rPr>
                <w:rStyle w:val="searchhistory-search-term"/>
              </w:rPr>
              <w:t>"Low-Fat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14:paraId="561CBD84" w14:textId="77777777" w:rsidTr="009026FF">
        <w:tc>
          <w:tcPr>
            <w:tcW w:w="1052" w:type="dxa"/>
          </w:tcPr>
          <w:p w14:paraId="72A6B4B6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006FA515" w14:textId="77777777" w:rsidR="00D757DA" w:rsidRDefault="00D757DA" w:rsidP="009026FF">
            <w:pPr>
              <w:jc w:val="both"/>
            </w:pPr>
            <w:r>
              <w:t>“L</w:t>
            </w:r>
            <w:r>
              <w:rPr>
                <w:rStyle w:val="searchhistory-search-term"/>
              </w:rPr>
              <w:t>ow-Calorie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 xml:space="preserve">. </w:t>
            </w:r>
          </w:p>
        </w:tc>
      </w:tr>
      <w:tr w:rsidR="00D757DA" w14:paraId="32867047" w14:textId="77777777" w:rsidTr="009026FF">
        <w:tc>
          <w:tcPr>
            <w:tcW w:w="1052" w:type="dxa"/>
          </w:tcPr>
          <w:p w14:paraId="279F5536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2694B8E8" w14:textId="77777777" w:rsidR="00D757DA" w:rsidRDefault="00D757DA" w:rsidP="009026FF">
            <w:pPr>
              <w:jc w:val="both"/>
            </w:pPr>
            <w:r>
              <w:t>“</w:t>
            </w:r>
            <w:r>
              <w:rPr>
                <w:rStyle w:val="searchhistory-search-term"/>
              </w:rPr>
              <w:t>Healthy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14:paraId="2D625264" w14:textId="77777777" w:rsidTr="009026FF">
        <w:tc>
          <w:tcPr>
            <w:tcW w:w="1052" w:type="dxa"/>
          </w:tcPr>
          <w:p w14:paraId="6A8E1F05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6948EABD" w14:textId="77777777" w:rsidR="00D757DA" w:rsidRDefault="00D757DA" w:rsidP="009026FF">
            <w:pPr>
              <w:jc w:val="both"/>
            </w:pPr>
            <w:r>
              <w:t>“</w:t>
            </w:r>
            <w:r>
              <w:rPr>
                <w:rStyle w:val="searchhistory-search-term"/>
              </w:rPr>
              <w:t>Prudent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</w:p>
        </w:tc>
      </w:tr>
      <w:tr w:rsidR="00D757DA" w14:paraId="6CB63539" w14:textId="77777777" w:rsidTr="009026FF">
        <w:tc>
          <w:tcPr>
            <w:tcW w:w="1052" w:type="dxa"/>
          </w:tcPr>
          <w:p w14:paraId="2FFF983A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7B7FB100" w14:textId="77777777" w:rsidR="00D757DA" w:rsidRDefault="00D757DA" w:rsidP="009026FF">
            <w:pPr>
              <w:jc w:val="both"/>
            </w:pPr>
            <w:r>
              <w:rPr>
                <w:rStyle w:val="searchhistory-search-term"/>
              </w:rPr>
              <w:t>“Healthy Eating Index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14:paraId="42CE667E" w14:textId="77777777" w:rsidTr="009026FF">
        <w:tc>
          <w:tcPr>
            <w:tcW w:w="1052" w:type="dxa"/>
          </w:tcPr>
          <w:p w14:paraId="2524BF06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0DC111A4" w14:textId="77777777" w:rsidR="00D757DA" w:rsidRDefault="00D757DA" w:rsidP="009026FF">
            <w:pPr>
              <w:jc w:val="both"/>
            </w:pPr>
            <w:r>
              <w:t>“</w:t>
            </w:r>
            <w:r>
              <w:rPr>
                <w:rStyle w:val="searchhistory-search-term"/>
              </w:rPr>
              <w:t>Healthy Eating Index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14:paraId="6975BB2C" w14:textId="77777777" w:rsidTr="009026FF">
        <w:tc>
          <w:tcPr>
            <w:tcW w:w="1052" w:type="dxa"/>
          </w:tcPr>
          <w:p w14:paraId="033EC62B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1A4523A9" w14:textId="77777777" w:rsidR="00D757DA" w:rsidRDefault="00D757DA" w:rsidP="009026FF">
            <w:pPr>
              <w:jc w:val="both"/>
            </w:pPr>
            <w:r>
              <w:t>“</w:t>
            </w:r>
            <w:r>
              <w:rPr>
                <w:rStyle w:val="searchhistory-search-term"/>
              </w:rPr>
              <w:t>Alternative Healthy Eating Index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14:paraId="1C52DE18" w14:textId="77777777" w:rsidTr="009026FF">
        <w:tc>
          <w:tcPr>
            <w:tcW w:w="1052" w:type="dxa"/>
          </w:tcPr>
          <w:p w14:paraId="649A8157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1660D833" w14:textId="77777777" w:rsidR="00D757DA" w:rsidRDefault="00D757DA" w:rsidP="009026FF">
            <w:pPr>
              <w:jc w:val="both"/>
            </w:pPr>
            <w:r>
              <w:t>“</w:t>
            </w:r>
            <w:r>
              <w:rPr>
                <w:rStyle w:val="searchhistory-search-term"/>
              </w:rPr>
              <w:t>Alternative Healthy Eating Index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14:paraId="7F29F9BC" w14:textId="77777777" w:rsidTr="009026FF">
        <w:tc>
          <w:tcPr>
            <w:tcW w:w="1052" w:type="dxa"/>
          </w:tcPr>
          <w:p w14:paraId="321EEFB9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67DF5E1A" w14:textId="77777777" w:rsidR="00D757DA" w:rsidRDefault="00D757DA" w:rsidP="009026FF">
            <w:pPr>
              <w:jc w:val="both"/>
            </w:pPr>
            <w:r>
              <w:t>“</w:t>
            </w:r>
            <w:r>
              <w:rPr>
                <w:rStyle w:val="searchhistory-search-term"/>
              </w:rPr>
              <w:t>Inflammatory diet*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D757DA" w:rsidRPr="00606BE6" w14:paraId="78AF2540" w14:textId="77777777" w:rsidTr="009026FF">
        <w:tc>
          <w:tcPr>
            <w:tcW w:w="1052" w:type="dxa"/>
          </w:tcPr>
          <w:p w14:paraId="085EAFE4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338E646B" w14:textId="77777777" w:rsidR="00D757DA" w:rsidRPr="00606BE6" w:rsidRDefault="00D757DA" w:rsidP="009026FF">
            <w:pPr>
              <w:jc w:val="both"/>
            </w:pPr>
            <w:r w:rsidRPr="00606BE6">
              <w:t>“</w:t>
            </w:r>
            <w:r w:rsidRPr="00606BE6">
              <w:rPr>
                <w:rStyle w:val="searchhistory-search-term"/>
              </w:rPr>
              <w:t>Diet* Inflammatory Index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33E75DDB" w14:textId="77777777" w:rsidTr="009026FF">
        <w:tc>
          <w:tcPr>
            <w:tcW w:w="1052" w:type="dxa"/>
          </w:tcPr>
          <w:p w14:paraId="7234F3EB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747E7F52" w14:textId="77777777" w:rsidR="00D757DA" w:rsidRPr="00606BE6" w:rsidRDefault="00D757DA" w:rsidP="009026FF">
            <w:pPr>
              <w:jc w:val="both"/>
            </w:pPr>
            <w:r w:rsidRPr="00606BE6">
              <w:rPr>
                <w:rStyle w:val="searchhistory-search-term"/>
              </w:rPr>
              <w:t>"Food pattern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</w:p>
        </w:tc>
      </w:tr>
      <w:tr w:rsidR="00D757DA" w:rsidRPr="00606BE6" w14:paraId="3841ED7E" w14:textId="77777777" w:rsidTr="009026FF">
        <w:tc>
          <w:tcPr>
            <w:tcW w:w="1052" w:type="dxa"/>
          </w:tcPr>
          <w:p w14:paraId="4E087825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6881" w:type="dxa"/>
          </w:tcPr>
          <w:p w14:paraId="35F5F843" w14:textId="77777777" w:rsidR="00D757DA" w:rsidRPr="00606BE6" w:rsidRDefault="00D757DA" w:rsidP="009026FF">
            <w:pPr>
              <w:jc w:val="both"/>
              <w:rPr>
                <w:rStyle w:val="searchhistory-search-term"/>
              </w:rPr>
            </w:pPr>
            <w:r w:rsidRPr="00606BE6">
              <w:rPr>
                <w:rStyle w:val="searchhistory-search-term"/>
              </w:rPr>
              <w:t>“Diet”.</w:t>
            </w:r>
            <w:proofErr w:type="spellStart"/>
            <w:r w:rsidRPr="00606BE6">
              <w:rPr>
                <w:rStyle w:val="searchhistory-search-term"/>
              </w:rPr>
              <w:t>ti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77F7B0C1" w14:textId="77777777" w:rsidTr="009026FF">
        <w:tc>
          <w:tcPr>
            <w:tcW w:w="1052" w:type="dxa"/>
          </w:tcPr>
          <w:p w14:paraId="5440DBBB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573A706C" w14:textId="77777777" w:rsidR="00D757DA" w:rsidRPr="00606BE6" w:rsidRDefault="00D757DA" w:rsidP="009026FF">
            <w:proofErr w:type="spellStart"/>
            <w:proofErr w:type="gramStart"/>
            <w:r w:rsidRPr="00606BE6">
              <w:t>exp</w:t>
            </w:r>
            <w:proofErr w:type="spellEnd"/>
            <w:proofErr w:type="gramEnd"/>
            <w:r w:rsidRPr="00606BE6">
              <w:t xml:space="preserve"> </w:t>
            </w:r>
            <w:r w:rsidRPr="00606BE6">
              <w:rPr>
                <w:rStyle w:val="searchhistory-search-term"/>
              </w:rPr>
              <w:t>Cognition/ or cognition.mp.</w:t>
            </w:r>
          </w:p>
        </w:tc>
      </w:tr>
      <w:tr w:rsidR="00D757DA" w:rsidRPr="00606BE6" w14:paraId="372FCA69" w14:textId="77777777" w:rsidTr="009026FF">
        <w:tc>
          <w:tcPr>
            <w:tcW w:w="1052" w:type="dxa"/>
          </w:tcPr>
          <w:p w14:paraId="7444CDED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0E9CFA02" w14:textId="77777777" w:rsidR="00D757DA" w:rsidRPr="00606BE6" w:rsidRDefault="00D757DA" w:rsidP="009026FF">
            <w:proofErr w:type="spellStart"/>
            <w:proofErr w:type="gramStart"/>
            <w:r w:rsidRPr="00606BE6">
              <w:t>exp</w:t>
            </w:r>
            <w:proofErr w:type="spellEnd"/>
            <w:proofErr w:type="gramEnd"/>
            <w:r w:rsidRPr="00606BE6">
              <w:t xml:space="preserve"> </w:t>
            </w:r>
            <w:r w:rsidRPr="00606BE6">
              <w:rPr>
                <w:rStyle w:val="searchhistory-search-term"/>
              </w:rPr>
              <w:t>Cognition Disorders/ or "Cognitive Disorder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20306188" w14:textId="77777777" w:rsidTr="009026FF">
        <w:tc>
          <w:tcPr>
            <w:tcW w:w="1052" w:type="dxa"/>
          </w:tcPr>
          <w:p w14:paraId="3F74F403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04C1F714" w14:textId="77777777" w:rsidR="00D757DA" w:rsidRPr="00606BE6" w:rsidRDefault="00D757DA" w:rsidP="009026FF">
            <w:proofErr w:type="spellStart"/>
            <w:r w:rsidRPr="00606BE6">
              <w:t>e</w:t>
            </w:r>
            <w:r w:rsidRPr="00606BE6">
              <w:rPr>
                <w:rStyle w:val="searchhistory-search-term"/>
              </w:rPr>
              <w:t>xp</w:t>
            </w:r>
            <w:proofErr w:type="spellEnd"/>
            <w:r w:rsidRPr="00606BE6">
              <w:rPr>
                <w:rStyle w:val="searchhistory-search-term"/>
              </w:rPr>
              <w:t xml:space="preserve"> Neuropsychological Tests/ or "Neuropsychological Test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</w:p>
        </w:tc>
      </w:tr>
      <w:tr w:rsidR="00D757DA" w:rsidRPr="00606BE6" w14:paraId="0EDEBF6A" w14:textId="77777777" w:rsidTr="009026FF">
        <w:tc>
          <w:tcPr>
            <w:tcW w:w="1052" w:type="dxa"/>
          </w:tcPr>
          <w:p w14:paraId="7B1A58C6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3CCC90E0" w14:textId="77777777" w:rsidR="00D757DA" w:rsidRPr="00606BE6" w:rsidRDefault="00D757DA" w:rsidP="009026FF">
            <w:proofErr w:type="spellStart"/>
            <w:r w:rsidRPr="00606BE6">
              <w:t>e</w:t>
            </w:r>
            <w:r w:rsidRPr="00606BE6">
              <w:rPr>
                <w:rStyle w:val="searchhistory-search-term"/>
              </w:rPr>
              <w:t>xp</w:t>
            </w:r>
            <w:proofErr w:type="spellEnd"/>
            <w:r w:rsidRPr="00606BE6">
              <w:rPr>
                <w:rStyle w:val="searchhistory-search-term"/>
              </w:rPr>
              <w:t xml:space="preserve"> Psychological Tests/</w:t>
            </w:r>
          </w:p>
        </w:tc>
      </w:tr>
      <w:tr w:rsidR="00D757DA" w:rsidRPr="00606BE6" w14:paraId="3DD06708" w14:textId="77777777" w:rsidTr="009026FF">
        <w:tc>
          <w:tcPr>
            <w:tcW w:w="1052" w:type="dxa"/>
          </w:tcPr>
          <w:p w14:paraId="1261F76A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535D4FEF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Psychological Test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1BCD096B" w14:textId="77777777" w:rsidTr="009026FF">
        <w:tc>
          <w:tcPr>
            <w:tcW w:w="1052" w:type="dxa"/>
          </w:tcPr>
          <w:p w14:paraId="7F0D6443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3FCC4DAF" w14:textId="77777777" w:rsidR="00D757DA" w:rsidRPr="00606BE6" w:rsidRDefault="00D757DA" w:rsidP="009026FF">
            <w:proofErr w:type="spellStart"/>
            <w:proofErr w:type="gramStart"/>
            <w:r w:rsidRPr="00606BE6">
              <w:t>e</w:t>
            </w:r>
            <w:r w:rsidRPr="00606BE6">
              <w:rPr>
                <w:rStyle w:val="searchhistory-search-term"/>
              </w:rPr>
              <w:t>xp</w:t>
            </w:r>
            <w:proofErr w:type="spellEnd"/>
            <w:proofErr w:type="gramEnd"/>
            <w:r w:rsidRPr="00606BE6">
              <w:rPr>
                <w:rStyle w:val="searchhistory-search-term"/>
              </w:rPr>
              <w:t xml:space="preserve"> Memory, Long-Term/ or Memory.mp.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Memory, Short-Term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"Memory and Learning Tests"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Spatial Memory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Memory Disorders/ or Memory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Memory, Episodic/</w:t>
            </w:r>
          </w:p>
        </w:tc>
      </w:tr>
      <w:tr w:rsidR="00D757DA" w:rsidRPr="00606BE6" w14:paraId="4252C18F" w14:textId="77777777" w:rsidTr="009026FF">
        <w:tc>
          <w:tcPr>
            <w:tcW w:w="1052" w:type="dxa"/>
          </w:tcPr>
          <w:p w14:paraId="23EF155B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2613027A" w14:textId="77777777" w:rsidR="00D757DA" w:rsidRPr="00606BE6" w:rsidRDefault="00D757DA" w:rsidP="009026FF">
            <w:r w:rsidRPr="00606BE6">
              <w:t>De</w:t>
            </w:r>
            <w:r w:rsidRPr="00606BE6">
              <w:rPr>
                <w:rStyle w:val="searchhistory-search-term"/>
              </w:rPr>
              <w:t>mentia*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 xml:space="preserve">.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Dementia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Frontotemporal Dementia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Dementia, Vascular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Dementia, Multi-Infarct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"Mental Status and Dementia Tests”/</w:t>
            </w:r>
          </w:p>
        </w:tc>
      </w:tr>
      <w:tr w:rsidR="00D757DA" w:rsidRPr="00606BE6" w14:paraId="2CC35892" w14:textId="77777777" w:rsidTr="009026FF">
        <w:tc>
          <w:tcPr>
            <w:tcW w:w="1052" w:type="dxa"/>
          </w:tcPr>
          <w:p w14:paraId="7BD87079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395FD6E1" w14:textId="77777777" w:rsidR="00D757DA" w:rsidRPr="00606BE6" w:rsidRDefault="00D757DA" w:rsidP="009026FF">
            <w:r w:rsidRPr="00606BE6">
              <w:t>“</w:t>
            </w:r>
            <w:proofErr w:type="gramStart"/>
            <w:r w:rsidRPr="00606BE6">
              <w:rPr>
                <w:rStyle w:val="searchhistory-search-term"/>
              </w:rPr>
              <w:t>cognitive</w:t>
            </w:r>
            <w:proofErr w:type="gramEnd"/>
            <w:r w:rsidRPr="00606BE6">
              <w:rPr>
                <w:rStyle w:val="searchhistory-search-term"/>
              </w:rPr>
              <w:t xml:space="preserve"> function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5EEB01D2" w14:textId="77777777" w:rsidTr="009026FF">
        <w:tc>
          <w:tcPr>
            <w:tcW w:w="1052" w:type="dxa"/>
          </w:tcPr>
          <w:p w14:paraId="5D29A2EB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215BEEF5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Cognitive impairment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352C2062" w14:textId="77777777" w:rsidTr="009026FF">
        <w:tc>
          <w:tcPr>
            <w:tcW w:w="1052" w:type="dxa"/>
          </w:tcPr>
          <w:p w14:paraId="78B1C6CD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5724ADCB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Cognitive Decline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64B88978" w14:textId="77777777" w:rsidTr="009026FF">
        <w:tc>
          <w:tcPr>
            <w:tcW w:w="1052" w:type="dxa"/>
          </w:tcPr>
          <w:p w14:paraId="78E32F0F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3E913C06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Mild Cognitive Impairment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2F2838CE" w14:textId="77777777" w:rsidTr="009026FF">
        <w:tc>
          <w:tcPr>
            <w:tcW w:w="1052" w:type="dxa"/>
          </w:tcPr>
          <w:p w14:paraId="167EB1E3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157B1D85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Cognitive Ageing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55743F7B" w14:textId="77777777" w:rsidTr="009026FF">
        <w:tc>
          <w:tcPr>
            <w:tcW w:w="1052" w:type="dxa"/>
          </w:tcPr>
          <w:p w14:paraId="3518073C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75DA5ED0" w14:textId="77777777" w:rsidR="00D757DA" w:rsidRPr="00606BE6" w:rsidRDefault="00D757DA" w:rsidP="009026FF">
            <w:proofErr w:type="spellStart"/>
            <w:r w:rsidRPr="00606BE6">
              <w:t>ex</w:t>
            </w:r>
            <w:r w:rsidRPr="00606BE6">
              <w:rPr>
                <w:rStyle w:val="searchhistory-search-term"/>
              </w:rPr>
              <w:t>p</w:t>
            </w:r>
            <w:proofErr w:type="spellEnd"/>
            <w:r w:rsidRPr="00606BE6">
              <w:rPr>
                <w:rStyle w:val="searchhistory-search-term"/>
              </w:rPr>
              <w:t xml:space="preserve"> Cognitive Aging/</w:t>
            </w:r>
          </w:p>
        </w:tc>
      </w:tr>
      <w:tr w:rsidR="00D757DA" w:rsidRPr="00606BE6" w14:paraId="3F69ECD8" w14:textId="77777777" w:rsidTr="009026FF">
        <w:tc>
          <w:tcPr>
            <w:tcW w:w="1052" w:type="dxa"/>
          </w:tcPr>
          <w:p w14:paraId="67B43D81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08A86651" w14:textId="77777777" w:rsidR="00D757DA" w:rsidRPr="00606BE6" w:rsidRDefault="00D757DA" w:rsidP="009026FF">
            <w:proofErr w:type="spellStart"/>
            <w:proofErr w:type="gramStart"/>
            <w:r w:rsidRPr="00606BE6">
              <w:t>e</w:t>
            </w:r>
            <w:r w:rsidRPr="00606BE6">
              <w:rPr>
                <w:rStyle w:val="searchhistory-search-term"/>
              </w:rPr>
              <w:t>xp</w:t>
            </w:r>
            <w:proofErr w:type="spellEnd"/>
            <w:proofErr w:type="gramEnd"/>
            <w:r w:rsidRPr="00606BE6">
              <w:rPr>
                <w:rStyle w:val="searchhistory-search-term"/>
              </w:rPr>
              <w:t xml:space="preserve"> Aging/ or "Ageing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2A11619B" w14:textId="77777777" w:rsidTr="009026FF">
        <w:tc>
          <w:tcPr>
            <w:tcW w:w="1052" w:type="dxa"/>
          </w:tcPr>
          <w:p w14:paraId="5DAFF5E1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4278A9A8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Age-Associated Cognitive Decline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5DC0A32D" w14:textId="77777777" w:rsidTr="009026FF">
        <w:tc>
          <w:tcPr>
            <w:tcW w:w="1052" w:type="dxa"/>
          </w:tcPr>
          <w:p w14:paraId="77DA4D66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0CD836F2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Memory Impairment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</w:p>
        </w:tc>
      </w:tr>
      <w:tr w:rsidR="00D757DA" w:rsidRPr="00606BE6" w14:paraId="4FEBEBDD" w14:textId="77777777" w:rsidTr="009026FF">
        <w:tc>
          <w:tcPr>
            <w:tcW w:w="1052" w:type="dxa"/>
          </w:tcPr>
          <w:p w14:paraId="4240D734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4C8CC845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Brain Ag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10E0FB6F" w14:textId="77777777" w:rsidTr="009026FF">
        <w:tc>
          <w:tcPr>
            <w:tcW w:w="1052" w:type="dxa"/>
          </w:tcPr>
          <w:p w14:paraId="28C44D3C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0DD3C95F" w14:textId="77777777" w:rsidR="00D757DA" w:rsidRPr="00606BE6" w:rsidRDefault="00D757DA" w:rsidP="009026FF">
            <w:proofErr w:type="spellStart"/>
            <w:r w:rsidRPr="00606BE6">
              <w:t>exp</w:t>
            </w:r>
            <w:proofErr w:type="spellEnd"/>
            <w:r w:rsidRPr="00606BE6">
              <w:t xml:space="preserve"> </w:t>
            </w:r>
            <w:r w:rsidRPr="00606BE6">
              <w:rPr>
                <w:rStyle w:val="searchhistory-search-term"/>
              </w:rPr>
              <w:t xml:space="preserve">Neuroimaging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Functional Neuroimaging/ or Neuroimaging.mp</w:t>
            </w:r>
          </w:p>
        </w:tc>
      </w:tr>
      <w:tr w:rsidR="00D757DA" w:rsidRPr="00606BE6" w14:paraId="4E219DFB" w14:textId="77777777" w:rsidTr="009026FF">
        <w:tc>
          <w:tcPr>
            <w:tcW w:w="1052" w:type="dxa"/>
          </w:tcPr>
          <w:p w14:paraId="221A9476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70BE431D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Magnetic Resonance Imaging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 xml:space="preserve">.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Magnetic Resonance Imaging/</w:t>
            </w:r>
          </w:p>
        </w:tc>
      </w:tr>
      <w:tr w:rsidR="00D757DA" w:rsidRPr="00606BE6" w14:paraId="31CEE62B" w14:textId="77777777" w:rsidTr="009026FF">
        <w:tc>
          <w:tcPr>
            <w:tcW w:w="1052" w:type="dxa"/>
          </w:tcPr>
          <w:p w14:paraId="7AB67621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44DEC8EC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Functional Magnetic Resonance Imaging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3A470351" w14:textId="77777777" w:rsidTr="009026FF">
        <w:tc>
          <w:tcPr>
            <w:tcW w:w="1052" w:type="dxa"/>
          </w:tcPr>
          <w:p w14:paraId="6960D0B1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423304AC" w14:textId="77777777" w:rsidR="00D757DA" w:rsidRPr="00606BE6" w:rsidRDefault="00D757DA" w:rsidP="009026FF">
            <w:proofErr w:type="spellStart"/>
            <w:proofErr w:type="gramStart"/>
            <w:r w:rsidRPr="00606BE6">
              <w:t>e</w:t>
            </w:r>
            <w:r w:rsidRPr="00606BE6">
              <w:rPr>
                <w:rStyle w:val="searchhistory-search-term"/>
              </w:rPr>
              <w:t>xp</w:t>
            </w:r>
            <w:proofErr w:type="spellEnd"/>
            <w:proofErr w:type="gramEnd"/>
            <w:r w:rsidRPr="00606BE6">
              <w:rPr>
                <w:rStyle w:val="searchhistory-search-term"/>
              </w:rPr>
              <w:t xml:space="preserve"> Electroencephalography Phase Synchronization/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Electroencephalography/ or Electroencephalography.mp.</w:t>
            </w:r>
          </w:p>
        </w:tc>
      </w:tr>
      <w:tr w:rsidR="00D757DA" w:rsidRPr="00606BE6" w14:paraId="392F5B32" w14:textId="77777777" w:rsidTr="009026FF">
        <w:tc>
          <w:tcPr>
            <w:tcW w:w="1052" w:type="dxa"/>
          </w:tcPr>
          <w:p w14:paraId="5157032E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1221E3DD" w14:textId="77777777" w:rsidR="00D757DA" w:rsidRPr="00606BE6" w:rsidRDefault="00D757DA" w:rsidP="009026FF">
            <w:pPr>
              <w:tabs>
                <w:tab w:val="left" w:pos="1245"/>
              </w:tabs>
            </w:pPr>
            <w:r w:rsidRPr="00606BE6">
              <w:t>M</w:t>
            </w:r>
            <w:r w:rsidRPr="00606BE6">
              <w:rPr>
                <w:rStyle w:val="searchhistory-search-term"/>
              </w:rPr>
              <w:t xml:space="preserve">agnetoencephalography.mp.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Magnetoencephalography/</w:t>
            </w:r>
          </w:p>
        </w:tc>
      </w:tr>
      <w:tr w:rsidR="00D757DA" w:rsidRPr="00606BE6" w14:paraId="2D00114A" w14:textId="77777777" w:rsidTr="009026FF">
        <w:tc>
          <w:tcPr>
            <w:tcW w:w="1052" w:type="dxa"/>
          </w:tcPr>
          <w:p w14:paraId="68CA52B2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34D36615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Tomography, X-Ray Computed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 xml:space="preserve">.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Tomography, X-Ray Computed/</w:t>
            </w:r>
          </w:p>
        </w:tc>
      </w:tr>
      <w:tr w:rsidR="00D757DA" w:rsidRPr="00606BE6" w14:paraId="23CF3949" w14:textId="77777777" w:rsidTr="009026FF">
        <w:tc>
          <w:tcPr>
            <w:tcW w:w="1052" w:type="dxa"/>
          </w:tcPr>
          <w:p w14:paraId="76A41FAB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115FD085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Positron-Emission Tomography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 xml:space="preserve">.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Positron-Emission Tomography/</w:t>
            </w:r>
          </w:p>
        </w:tc>
      </w:tr>
      <w:tr w:rsidR="00D757DA" w:rsidRPr="00606BE6" w14:paraId="404020D8" w14:textId="77777777" w:rsidTr="009026FF">
        <w:tc>
          <w:tcPr>
            <w:tcW w:w="1052" w:type="dxa"/>
          </w:tcPr>
          <w:p w14:paraId="5FD57D7C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1C3BE154" w14:textId="77777777" w:rsidR="00D757DA" w:rsidRPr="00606BE6" w:rsidRDefault="00D757DA" w:rsidP="009026FF">
            <w:proofErr w:type="spellStart"/>
            <w:proofErr w:type="gramStart"/>
            <w:r w:rsidRPr="00606BE6">
              <w:t>e</w:t>
            </w:r>
            <w:r w:rsidRPr="00606BE6">
              <w:rPr>
                <w:rStyle w:val="searchhistory-search-term"/>
              </w:rPr>
              <w:t>xp</w:t>
            </w:r>
            <w:proofErr w:type="spellEnd"/>
            <w:proofErr w:type="gramEnd"/>
            <w:r w:rsidRPr="00606BE6">
              <w:rPr>
                <w:rStyle w:val="searchhistory-search-term"/>
              </w:rPr>
              <w:t xml:space="preserve"> Spectroscopy, Near-Infrared/ or "Functional Near-Infrared Spectroscopy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3A15E4AB" w14:textId="77777777" w:rsidTr="009026FF">
        <w:tc>
          <w:tcPr>
            <w:tcW w:w="1052" w:type="dxa"/>
          </w:tcPr>
          <w:p w14:paraId="7738C353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57AA4495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Diffusion Tensor Imaging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 xml:space="preserve">. or </w:t>
            </w:r>
            <w:proofErr w:type="spellStart"/>
            <w:r w:rsidRPr="00606BE6">
              <w:rPr>
                <w:rStyle w:val="searchhistory-search-term"/>
              </w:rPr>
              <w:t>exp</w:t>
            </w:r>
            <w:proofErr w:type="spellEnd"/>
            <w:r w:rsidRPr="00606BE6">
              <w:rPr>
                <w:rStyle w:val="searchhistory-search-term"/>
              </w:rPr>
              <w:t xml:space="preserve"> Diffusion Tensor Imaging/</w:t>
            </w:r>
          </w:p>
        </w:tc>
      </w:tr>
      <w:tr w:rsidR="00D757DA" w:rsidRPr="00606BE6" w14:paraId="6747ACD1" w14:textId="77777777" w:rsidTr="009026FF">
        <w:tc>
          <w:tcPr>
            <w:tcW w:w="1052" w:type="dxa"/>
          </w:tcPr>
          <w:p w14:paraId="74F2341B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0AC5F4A9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Brain Structure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779EEF39" w14:textId="77777777" w:rsidTr="009026FF">
        <w:tc>
          <w:tcPr>
            <w:tcW w:w="1052" w:type="dxa"/>
          </w:tcPr>
          <w:p w14:paraId="43BDBB52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60C81A1F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Brain Function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76A14BE8" w14:textId="77777777" w:rsidTr="009026FF">
        <w:tc>
          <w:tcPr>
            <w:tcW w:w="1052" w:type="dxa"/>
          </w:tcPr>
          <w:p w14:paraId="274C675A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3925B519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Brain Morphology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7A5CA729" w14:textId="77777777" w:rsidTr="009026FF">
        <w:tc>
          <w:tcPr>
            <w:tcW w:w="1052" w:type="dxa"/>
          </w:tcPr>
          <w:p w14:paraId="24E9FC98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3F8C09B1" w14:textId="77777777" w:rsidR="00D757DA" w:rsidRPr="00606BE6" w:rsidRDefault="00D757DA" w:rsidP="009026FF">
            <w:r w:rsidRPr="00606BE6">
              <w:t>“</w:t>
            </w:r>
            <w:r w:rsidRPr="00606BE6">
              <w:rPr>
                <w:rStyle w:val="searchhistory-search-term"/>
              </w:rPr>
              <w:t>Brain Imaging*".</w:t>
            </w:r>
            <w:proofErr w:type="spellStart"/>
            <w:r w:rsidRPr="00606BE6">
              <w:rPr>
                <w:rStyle w:val="searchhistory-search-term"/>
              </w:rPr>
              <w:t>mp</w:t>
            </w:r>
            <w:proofErr w:type="spellEnd"/>
            <w:r w:rsidRPr="00606BE6">
              <w:rPr>
                <w:rStyle w:val="searchhistory-search-term"/>
              </w:rPr>
              <w:t>.</w:t>
            </w:r>
          </w:p>
        </w:tc>
      </w:tr>
      <w:tr w:rsidR="00D757DA" w:rsidRPr="00606BE6" w14:paraId="40BBEAA6" w14:textId="77777777" w:rsidTr="009026FF">
        <w:tc>
          <w:tcPr>
            <w:tcW w:w="1052" w:type="dxa"/>
          </w:tcPr>
          <w:p w14:paraId="4F85C442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59C6F543" w14:textId="77777777" w:rsidR="00D757DA" w:rsidRPr="00606BE6" w:rsidRDefault="00D757DA" w:rsidP="009026FF">
            <w:r w:rsidRPr="00606BE6">
              <w:t>“MRI”.</w:t>
            </w:r>
            <w:proofErr w:type="spellStart"/>
            <w:r w:rsidRPr="00606BE6">
              <w:t>mp</w:t>
            </w:r>
            <w:proofErr w:type="spellEnd"/>
            <w:r w:rsidRPr="00606BE6">
              <w:t>.</w:t>
            </w:r>
          </w:p>
        </w:tc>
      </w:tr>
      <w:tr w:rsidR="00D757DA" w:rsidRPr="00606BE6" w14:paraId="6291844C" w14:textId="77777777" w:rsidTr="009026FF">
        <w:tc>
          <w:tcPr>
            <w:tcW w:w="1052" w:type="dxa"/>
          </w:tcPr>
          <w:p w14:paraId="0425BDF2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36F4A603" w14:textId="77777777" w:rsidR="00D757DA" w:rsidRPr="00606BE6" w:rsidRDefault="00D757DA" w:rsidP="009026FF">
            <w:r w:rsidRPr="00606BE6">
              <w:t>“PET”.</w:t>
            </w:r>
            <w:proofErr w:type="spellStart"/>
            <w:r w:rsidRPr="00606BE6">
              <w:t>mp</w:t>
            </w:r>
            <w:proofErr w:type="spellEnd"/>
            <w:r w:rsidRPr="00606BE6">
              <w:t>.</w:t>
            </w:r>
          </w:p>
        </w:tc>
      </w:tr>
      <w:tr w:rsidR="00D757DA" w:rsidRPr="00606BE6" w14:paraId="7A329503" w14:textId="77777777" w:rsidTr="009026FF">
        <w:tc>
          <w:tcPr>
            <w:tcW w:w="1052" w:type="dxa"/>
          </w:tcPr>
          <w:p w14:paraId="038D5531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6009FCC2" w14:textId="77777777" w:rsidR="00D757DA" w:rsidRPr="00606BE6" w:rsidRDefault="00D757DA" w:rsidP="009026FF">
            <w:r w:rsidRPr="00606BE6">
              <w:t>“CT”.</w:t>
            </w:r>
            <w:proofErr w:type="spellStart"/>
            <w:r w:rsidRPr="00606BE6">
              <w:t>mp</w:t>
            </w:r>
            <w:proofErr w:type="spellEnd"/>
            <w:r w:rsidRPr="00606BE6">
              <w:t>.</w:t>
            </w:r>
          </w:p>
        </w:tc>
      </w:tr>
      <w:tr w:rsidR="00D757DA" w:rsidRPr="00606BE6" w14:paraId="0D1ABAB8" w14:textId="77777777" w:rsidTr="009026FF">
        <w:tc>
          <w:tcPr>
            <w:tcW w:w="1052" w:type="dxa"/>
          </w:tcPr>
          <w:p w14:paraId="018B7B92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5F103DAB" w14:textId="77777777" w:rsidR="00D757DA" w:rsidRPr="00606BE6" w:rsidRDefault="00D757DA" w:rsidP="009026FF">
            <w:r w:rsidRPr="00606BE6">
              <w:t>“MEG”.</w:t>
            </w:r>
            <w:proofErr w:type="spellStart"/>
            <w:r w:rsidRPr="00606BE6">
              <w:t>mp</w:t>
            </w:r>
            <w:proofErr w:type="spellEnd"/>
            <w:r w:rsidRPr="00606BE6">
              <w:t>.</w:t>
            </w:r>
          </w:p>
        </w:tc>
      </w:tr>
      <w:tr w:rsidR="00D757DA" w:rsidRPr="00606BE6" w14:paraId="3D5933F4" w14:textId="77777777" w:rsidTr="009026FF">
        <w:tc>
          <w:tcPr>
            <w:tcW w:w="1052" w:type="dxa"/>
          </w:tcPr>
          <w:p w14:paraId="5579CB81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3C810993" w14:textId="77777777" w:rsidR="00D757DA" w:rsidRPr="00606BE6" w:rsidRDefault="00D757DA" w:rsidP="009026FF">
            <w:r w:rsidRPr="00606BE6">
              <w:t>“</w:t>
            </w:r>
            <w:proofErr w:type="spellStart"/>
            <w:proofErr w:type="gramStart"/>
            <w:r w:rsidRPr="00606BE6">
              <w:t>fNIRS</w:t>
            </w:r>
            <w:proofErr w:type="spellEnd"/>
            <w:proofErr w:type="gramEnd"/>
            <w:r w:rsidRPr="00606BE6">
              <w:t>”.</w:t>
            </w:r>
            <w:proofErr w:type="spellStart"/>
            <w:r w:rsidRPr="00606BE6">
              <w:t>mp</w:t>
            </w:r>
            <w:proofErr w:type="spellEnd"/>
            <w:r w:rsidRPr="00606BE6">
              <w:t>.</w:t>
            </w:r>
          </w:p>
        </w:tc>
      </w:tr>
      <w:tr w:rsidR="00D757DA" w:rsidRPr="00606BE6" w14:paraId="7772BFEA" w14:textId="77777777" w:rsidTr="009026FF">
        <w:tc>
          <w:tcPr>
            <w:tcW w:w="1052" w:type="dxa"/>
          </w:tcPr>
          <w:p w14:paraId="222AF288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64A70B8B" w14:textId="77777777" w:rsidR="00D757DA" w:rsidRPr="00606BE6" w:rsidRDefault="00D757DA" w:rsidP="009026FF">
            <w:r w:rsidRPr="00606BE6">
              <w:t>“DTI”.</w:t>
            </w:r>
            <w:proofErr w:type="spellStart"/>
            <w:r w:rsidRPr="00606BE6">
              <w:t>mp</w:t>
            </w:r>
            <w:proofErr w:type="spellEnd"/>
            <w:r w:rsidRPr="00606BE6">
              <w:t>.</w:t>
            </w:r>
          </w:p>
        </w:tc>
      </w:tr>
      <w:tr w:rsidR="00D757DA" w:rsidRPr="00606BE6" w14:paraId="5AAB404E" w14:textId="77777777" w:rsidTr="009026FF">
        <w:tc>
          <w:tcPr>
            <w:tcW w:w="1052" w:type="dxa"/>
          </w:tcPr>
          <w:p w14:paraId="08396DD8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1E37B86F" w14:textId="77777777" w:rsidR="00D757DA" w:rsidRPr="00606BE6" w:rsidRDefault="00D757DA" w:rsidP="009026FF">
            <w:r w:rsidRPr="00606BE6">
              <w:t>“SPECT”.</w:t>
            </w:r>
            <w:proofErr w:type="spellStart"/>
            <w:r w:rsidRPr="00606BE6">
              <w:t>mp</w:t>
            </w:r>
            <w:proofErr w:type="spellEnd"/>
            <w:r w:rsidRPr="00606BE6">
              <w:t>.</w:t>
            </w:r>
          </w:p>
        </w:tc>
      </w:tr>
      <w:tr w:rsidR="00D757DA" w:rsidRPr="00606BE6" w14:paraId="61E5AAB0" w14:textId="77777777" w:rsidTr="009026FF">
        <w:tc>
          <w:tcPr>
            <w:tcW w:w="1052" w:type="dxa"/>
          </w:tcPr>
          <w:p w14:paraId="76CEE333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79EF06D2" w14:textId="77777777" w:rsidR="00D757DA" w:rsidRPr="00606BE6" w:rsidRDefault="00D757DA" w:rsidP="009026FF">
            <w:r w:rsidRPr="00606BE6">
              <w:t>“EEG”.</w:t>
            </w:r>
            <w:proofErr w:type="spellStart"/>
            <w:r w:rsidRPr="00606BE6">
              <w:t>mp</w:t>
            </w:r>
            <w:proofErr w:type="spellEnd"/>
            <w:r w:rsidRPr="00606BE6">
              <w:t>.</w:t>
            </w:r>
          </w:p>
        </w:tc>
      </w:tr>
      <w:tr w:rsidR="00D757DA" w:rsidRPr="00606BE6" w14:paraId="728DE14E" w14:textId="77777777" w:rsidTr="009026FF">
        <w:tc>
          <w:tcPr>
            <w:tcW w:w="1052" w:type="dxa"/>
          </w:tcPr>
          <w:p w14:paraId="42D1FA47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0C7B558E" w14:textId="77777777" w:rsidR="00D757DA" w:rsidRPr="00606BE6" w:rsidRDefault="00D757DA" w:rsidP="009026FF">
            <w:pPr>
              <w:tabs>
                <w:tab w:val="left" w:pos="1049"/>
              </w:tabs>
            </w:pPr>
            <w:r w:rsidRPr="00606BE6">
              <w:t xml:space="preserve">1 </w:t>
            </w:r>
            <w:r w:rsidRPr="00606BE6">
              <w:rPr>
                <w:rStyle w:val="searchhistory-search-term"/>
              </w:rPr>
              <w:t>or 2 or 3 or 4 or 5 or 6 or 7 or 8 or 9 or 10 or 11 or 12 or 13 or 14 or 15 or 16 or 17 or 18 or 19 or 20 or 21 or 22 or 23</w:t>
            </w:r>
          </w:p>
        </w:tc>
      </w:tr>
      <w:tr w:rsidR="00D757DA" w14:paraId="6EECF61B" w14:textId="77777777" w:rsidTr="009026FF">
        <w:tc>
          <w:tcPr>
            <w:tcW w:w="1052" w:type="dxa"/>
          </w:tcPr>
          <w:p w14:paraId="48095A6E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29DF19C9" w14:textId="77777777" w:rsidR="00D757DA" w:rsidRDefault="00D757DA" w:rsidP="009026FF">
            <w:r>
              <w:rPr>
                <w:rStyle w:val="searchhistory-search-term"/>
              </w:rPr>
              <w:t>24 or 25 or 26 or 27 or 28 or 29 or 30 or 31 or 32 or 33 or 34 or 35 or 36 or 37 or 38 or 39 or 40 or 41 or 42 or 43 or 44 or 45 or 46 or 47 or 48 or 49 or 50 or 51 or 52 or 53 or 54 or 55 or 56 or 57 or 58 or 59 or 60 or 61</w:t>
            </w:r>
          </w:p>
        </w:tc>
      </w:tr>
      <w:tr w:rsidR="00D757DA" w14:paraId="5A79F07D" w14:textId="77777777" w:rsidTr="009026FF">
        <w:tc>
          <w:tcPr>
            <w:tcW w:w="1052" w:type="dxa"/>
          </w:tcPr>
          <w:p w14:paraId="13AA4B98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0722BB59" w14:textId="77777777" w:rsidR="00D757DA" w:rsidRDefault="00D757DA" w:rsidP="009026FF">
            <w:r>
              <w:t>62 and 63</w:t>
            </w:r>
          </w:p>
        </w:tc>
      </w:tr>
      <w:tr w:rsidR="00D757DA" w14:paraId="3D770923" w14:textId="77777777" w:rsidTr="009026FF">
        <w:tc>
          <w:tcPr>
            <w:tcW w:w="1052" w:type="dxa"/>
          </w:tcPr>
          <w:p w14:paraId="130BDD3B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4932D08A" w14:textId="77777777" w:rsidR="00D757DA" w:rsidRDefault="00D757DA" w:rsidP="009026FF">
            <w:r>
              <w:t>Limit 64 to (</w:t>
            </w:r>
            <w:proofErr w:type="spellStart"/>
            <w:r>
              <w:t>english</w:t>
            </w:r>
            <w:proofErr w:type="spellEnd"/>
            <w:r>
              <w:t xml:space="preserve"> language and humans)</w:t>
            </w:r>
          </w:p>
        </w:tc>
      </w:tr>
      <w:tr w:rsidR="00D757DA" w14:paraId="75703350" w14:textId="77777777" w:rsidTr="009026FF">
        <w:tc>
          <w:tcPr>
            <w:tcW w:w="1052" w:type="dxa"/>
          </w:tcPr>
          <w:p w14:paraId="1AA656BD" w14:textId="77777777" w:rsidR="00D757DA" w:rsidRDefault="00D757DA" w:rsidP="00D757D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6881" w:type="dxa"/>
          </w:tcPr>
          <w:p w14:paraId="7A5A4E06" w14:textId="77777777" w:rsidR="00D757DA" w:rsidRDefault="00D757DA" w:rsidP="009026FF">
            <w:r>
              <w:t>Limit 65 to “all adult (19 plus years)”</w:t>
            </w:r>
          </w:p>
        </w:tc>
      </w:tr>
    </w:tbl>
    <w:p w14:paraId="6C6D7D12" w14:textId="77777777" w:rsidR="004479C8" w:rsidRDefault="004479C8"/>
    <w:sectPr w:rsidR="00447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72421"/>
    <w:multiLevelType w:val="hybridMultilevel"/>
    <w:tmpl w:val="392CA0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7DA"/>
    <w:rsid w:val="001D7394"/>
    <w:rsid w:val="004479C8"/>
    <w:rsid w:val="006869AD"/>
    <w:rsid w:val="008D1F00"/>
    <w:rsid w:val="00956011"/>
    <w:rsid w:val="00CF51FE"/>
    <w:rsid w:val="00D7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C631D"/>
  <w15:chartTrackingRefBased/>
  <w15:docId w15:val="{0304C56D-4872-431F-8623-8D7E82A0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7D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757D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757DA"/>
    <w:rPr>
      <w:rFonts w:ascii="Arial" w:hAnsi="Arial"/>
    </w:rPr>
  </w:style>
  <w:style w:type="table" w:styleId="TableGrid">
    <w:name w:val="Table Grid"/>
    <w:basedOn w:val="TableNormal"/>
    <w:uiPriority w:val="39"/>
    <w:rsid w:val="00D75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D75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433CE485F30642AFA182562F396B19" ma:contentTypeVersion="14" ma:contentTypeDescription="Create a new document." ma:contentTypeScope="" ma:versionID="d33eb558b6fb831d8376179ab79dd6ed">
  <xsd:schema xmlns:xsd="http://www.w3.org/2001/XMLSchema" xmlns:xs="http://www.w3.org/2001/XMLSchema" xmlns:p="http://schemas.microsoft.com/office/2006/metadata/properties" xmlns:ns3="9203f313-a2fc-4820-a010-61b9584e5ac5" xmlns:ns4="f0a52642-7ea0-4fa5-9279-822402c1db44" targetNamespace="http://schemas.microsoft.com/office/2006/metadata/properties" ma:root="true" ma:fieldsID="65a8dd30916a54dc63aaa38a6a325b51" ns3:_="" ns4:_="">
    <xsd:import namespace="9203f313-a2fc-4820-a010-61b9584e5ac5"/>
    <xsd:import namespace="f0a52642-7ea0-4fa5-9279-822402c1db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3f313-a2fc-4820-a010-61b9584e5a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52642-7ea0-4fa5-9279-822402c1db4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19E232-A6B7-4788-BF66-2CBA731CCE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03f313-a2fc-4820-a010-61b9584e5ac5"/>
    <ds:schemaRef ds:uri="f0a52642-7ea0-4fa5-9279-822402c1db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395B6F-5386-4CC4-A8D8-41BB5D0927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C78536-0205-4E0A-A1BA-A5196491B170}">
  <ds:schemaRefs>
    <ds:schemaRef ds:uri="http://purl.org/dc/elements/1.1/"/>
    <ds:schemaRef ds:uri="http://schemas.microsoft.com/office/infopath/2007/PartnerControls"/>
    <ds:schemaRef ds:uri="9203f313-a2fc-4820-a010-61b9584e5ac5"/>
    <ds:schemaRef ds:uri="http://purl.org/dc/terms/"/>
    <ds:schemaRef ds:uri="http://schemas.openxmlformats.org/package/2006/metadata/core-properties"/>
    <ds:schemaRef ds:uri="f0a52642-7ea0-4fa5-9279-822402c1db44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ownsend</dc:creator>
  <cp:keywords/>
  <dc:description/>
  <cp:lastModifiedBy>Rebecca Townsend</cp:lastModifiedBy>
  <cp:revision>3</cp:revision>
  <dcterms:created xsi:type="dcterms:W3CDTF">2021-10-19T10:52:00Z</dcterms:created>
  <dcterms:modified xsi:type="dcterms:W3CDTF">2021-10-19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433CE485F30642AFA182562F396B19</vt:lpwstr>
  </property>
</Properties>
</file>